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ED991" w14:textId="77777777" w:rsidR="00537D5F" w:rsidRPr="008E44B0" w:rsidRDefault="00537D5F" w:rsidP="008E44B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E44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Table. Salivary RRV loads in </w:t>
      </w:r>
      <w:r w:rsidRPr="008E44B0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Ae. aegypti </w:t>
      </w:r>
      <w:r w:rsidRPr="008E44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r w:rsidRPr="008E44B0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Ae. albopictus </w:t>
      </w:r>
      <w:r w:rsidRPr="008E44B0">
        <w:rPr>
          <w:rFonts w:ascii="Times New Roman" w:hAnsi="Times New Roman" w:cs="Times New Roman"/>
          <w:b/>
          <w:sz w:val="24"/>
          <w:szCs w:val="24"/>
          <w:lang w:val="en-US"/>
        </w:rPr>
        <w:t>mosquitoes with detectable viru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24"/>
        <w:gridCol w:w="853"/>
        <w:gridCol w:w="990"/>
        <w:gridCol w:w="885"/>
        <w:gridCol w:w="784"/>
        <w:gridCol w:w="991"/>
        <w:gridCol w:w="888"/>
        <w:gridCol w:w="1149"/>
        <w:gridCol w:w="1252"/>
      </w:tblGrid>
      <w:tr w:rsidR="00537D5F" w:rsidRPr="008E44B0" w14:paraId="7F5D80E2" w14:textId="77777777" w:rsidTr="00352AFB">
        <w:tc>
          <w:tcPr>
            <w:tcW w:w="699" w:type="pct"/>
            <w:vMerge w:val="restart"/>
          </w:tcPr>
          <w:p w14:paraId="2B0D5044" w14:textId="77777777" w:rsidR="00537D5F" w:rsidRPr="008E44B0" w:rsidRDefault="00537D5F" w:rsidP="008E44B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44B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ys post-infection</w:t>
            </w:r>
          </w:p>
        </w:tc>
        <w:tc>
          <w:tcPr>
            <w:tcW w:w="1573" w:type="pct"/>
            <w:gridSpan w:val="3"/>
          </w:tcPr>
          <w:p w14:paraId="38CD0A35" w14:textId="77777777" w:rsidR="00537D5F" w:rsidRPr="008E44B0" w:rsidRDefault="00537D5F" w:rsidP="008E44B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44B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e. aegypti</w:t>
            </w:r>
          </w:p>
        </w:tc>
        <w:tc>
          <w:tcPr>
            <w:tcW w:w="1535" w:type="pct"/>
            <w:gridSpan w:val="3"/>
          </w:tcPr>
          <w:p w14:paraId="2D0D745D" w14:textId="77777777" w:rsidR="00537D5F" w:rsidRPr="008E44B0" w:rsidRDefault="00537D5F" w:rsidP="008E44B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44B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e. albopictus</w:t>
            </w:r>
          </w:p>
        </w:tc>
        <w:tc>
          <w:tcPr>
            <w:tcW w:w="625" w:type="pct"/>
            <w:vMerge w:val="restart"/>
          </w:tcPr>
          <w:p w14:paraId="7835D6D8" w14:textId="549407F0" w:rsidR="00537D5F" w:rsidRPr="008E44B0" w:rsidRDefault="00537D5F" w:rsidP="008E44B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44B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-test (degrees of freedom)</w:t>
            </w:r>
          </w:p>
        </w:tc>
        <w:tc>
          <w:tcPr>
            <w:tcW w:w="568" w:type="pct"/>
            <w:vMerge w:val="restart"/>
          </w:tcPr>
          <w:p w14:paraId="44800C1D" w14:textId="77777777" w:rsidR="00537D5F" w:rsidRPr="008E44B0" w:rsidRDefault="00537D5F" w:rsidP="008E44B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44B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537D5F" w:rsidRPr="008E44B0" w14:paraId="53875503" w14:textId="77777777" w:rsidTr="00352AFB">
        <w:tc>
          <w:tcPr>
            <w:tcW w:w="699" w:type="pct"/>
            <w:vMerge/>
          </w:tcPr>
          <w:p w14:paraId="412661D3" w14:textId="77777777" w:rsidR="00537D5F" w:rsidRPr="008E44B0" w:rsidRDefault="00537D5F" w:rsidP="008E44B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93" w:type="pct"/>
          </w:tcPr>
          <w:p w14:paraId="7883C214" w14:textId="77777777" w:rsidR="00537D5F" w:rsidRPr="008E44B0" w:rsidRDefault="00537D5F" w:rsidP="008E44B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44B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569" w:type="pct"/>
          </w:tcPr>
          <w:p w14:paraId="71B95EB7" w14:textId="77777777" w:rsidR="00537D5F" w:rsidRPr="008E44B0" w:rsidRDefault="00537D5F" w:rsidP="008E44B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44B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(SD) viral load</w:t>
            </w:r>
          </w:p>
        </w:tc>
        <w:tc>
          <w:tcPr>
            <w:tcW w:w="511" w:type="pct"/>
          </w:tcPr>
          <w:p w14:paraId="6F739095" w14:textId="77777777" w:rsidR="00537D5F" w:rsidRPr="008E44B0" w:rsidRDefault="00537D5F" w:rsidP="008E44B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44B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455" w:type="pct"/>
          </w:tcPr>
          <w:p w14:paraId="3F7E98F1" w14:textId="77777777" w:rsidR="00537D5F" w:rsidRPr="008E44B0" w:rsidRDefault="00537D5F" w:rsidP="008E44B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44B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569" w:type="pct"/>
          </w:tcPr>
          <w:p w14:paraId="76BE3648" w14:textId="77777777" w:rsidR="00537D5F" w:rsidRPr="008E44B0" w:rsidRDefault="00537D5F" w:rsidP="008E44B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44B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(SD) viral load</w:t>
            </w:r>
          </w:p>
        </w:tc>
        <w:tc>
          <w:tcPr>
            <w:tcW w:w="512" w:type="pct"/>
          </w:tcPr>
          <w:p w14:paraId="7A355519" w14:textId="77777777" w:rsidR="00537D5F" w:rsidRPr="008E44B0" w:rsidRDefault="00537D5F" w:rsidP="008E44B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44B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625" w:type="pct"/>
            <w:vMerge/>
          </w:tcPr>
          <w:p w14:paraId="6B0EA47A" w14:textId="77777777" w:rsidR="00537D5F" w:rsidRPr="008E44B0" w:rsidRDefault="00537D5F" w:rsidP="008E44B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68" w:type="pct"/>
            <w:vMerge/>
          </w:tcPr>
          <w:p w14:paraId="2BC8DB07" w14:textId="77777777" w:rsidR="00537D5F" w:rsidRPr="008E44B0" w:rsidRDefault="00537D5F" w:rsidP="008E44B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537D5F" w:rsidRPr="008E44B0" w14:paraId="4D284361" w14:textId="77777777" w:rsidTr="00352AFB">
        <w:tc>
          <w:tcPr>
            <w:tcW w:w="699" w:type="pct"/>
          </w:tcPr>
          <w:p w14:paraId="09D53A25" w14:textId="77777777" w:rsidR="00537D5F" w:rsidRPr="008E44B0" w:rsidRDefault="00537D5F" w:rsidP="008E4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93" w:type="pct"/>
          </w:tcPr>
          <w:p w14:paraId="5424600D" w14:textId="77777777" w:rsidR="00537D5F" w:rsidRPr="008E44B0" w:rsidRDefault="00537D5F" w:rsidP="008E4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69" w:type="pct"/>
          </w:tcPr>
          <w:p w14:paraId="1285BEEC" w14:textId="77777777" w:rsidR="00537D5F" w:rsidRPr="008E44B0" w:rsidRDefault="00537D5F" w:rsidP="008E4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 (0.5)</w:t>
            </w:r>
          </w:p>
        </w:tc>
        <w:tc>
          <w:tcPr>
            <w:tcW w:w="511" w:type="pct"/>
          </w:tcPr>
          <w:p w14:paraId="2FFA224D" w14:textId="77777777" w:rsidR="00537D5F" w:rsidRPr="008E44B0" w:rsidRDefault="00537D5F" w:rsidP="008E4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-3.1</w:t>
            </w:r>
          </w:p>
        </w:tc>
        <w:tc>
          <w:tcPr>
            <w:tcW w:w="455" w:type="pct"/>
          </w:tcPr>
          <w:p w14:paraId="2A02B127" w14:textId="77777777" w:rsidR="00537D5F" w:rsidRPr="008E44B0" w:rsidRDefault="00537D5F" w:rsidP="008E4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69" w:type="pct"/>
          </w:tcPr>
          <w:p w14:paraId="4452DC17" w14:textId="77777777" w:rsidR="00537D5F" w:rsidRPr="008E44B0" w:rsidRDefault="00537D5F" w:rsidP="008E4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 (0.4)</w:t>
            </w:r>
          </w:p>
        </w:tc>
        <w:tc>
          <w:tcPr>
            <w:tcW w:w="512" w:type="pct"/>
          </w:tcPr>
          <w:p w14:paraId="39D23DAA" w14:textId="77777777" w:rsidR="00537D5F" w:rsidRPr="008E44B0" w:rsidRDefault="00537D5F" w:rsidP="008E4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-4.2</w:t>
            </w:r>
          </w:p>
        </w:tc>
        <w:tc>
          <w:tcPr>
            <w:tcW w:w="625" w:type="pct"/>
          </w:tcPr>
          <w:p w14:paraId="51947E65" w14:textId="77777777" w:rsidR="00537D5F" w:rsidRPr="008E44B0" w:rsidRDefault="00537D5F" w:rsidP="008E4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 (14)</w:t>
            </w:r>
          </w:p>
        </w:tc>
        <w:tc>
          <w:tcPr>
            <w:tcW w:w="568" w:type="pct"/>
          </w:tcPr>
          <w:p w14:paraId="48C1C826" w14:textId="77777777" w:rsidR="00537D5F" w:rsidRPr="008E44B0" w:rsidRDefault="00537D5F" w:rsidP="008E4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**</w:t>
            </w:r>
          </w:p>
        </w:tc>
      </w:tr>
      <w:tr w:rsidR="00537D5F" w:rsidRPr="008E44B0" w14:paraId="703D1BCD" w14:textId="77777777" w:rsidTr="00352AFB">
        <w:tc>
          <w:tcPr>
            <w:tcW w:w="699" w:type="pct"/>
          </w:tcPr>
          <w:p w14:paraId="1CADB775" w14:textId="77777777" w:rsidR="00537D5F" w:rsidRPr="008E44B0" w:rsidRDefault="00537D5F" w:rsidP="008E4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93" w:type="pct"/>
          </w:tcPr>
          <w:p w14:paraId="4F63C777" w14:textId="77777777" w:rsidR="00537D5F" w:rsidRPr="008E44B0" w:rsidRDefault="00537D5F" w:rsidP="008E4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69" w:type="pct"/>
          </w:tcPr>
          <w:p w14:paraId="41E7F067" w14:textId="77777777" w:rsidR="00537D5F" w:rsidRPr="008E44B0" w:rsidRDefault="00537D5F" w:rsidP="008E4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 (0.3)</w:t>
            </w:r>
          </w:p>
        </w:tc>
        <w:tc>
          <w:tcPr>
            <w:tcW w:w="511" w:type="pct"/>
          </w:tcPr>
          <w:p w14:paraId="79FE86E4" w14:textId="77777777" w:rsidR="00537D5F" w:rsidRPr="008E44B0" w:rsidRDefault="00537D5F" w:rsidP="008E4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-2.9</w:t>
            </w:r>
          </w:p>
        </w:tc>
        <w:tc>
          <w:tcPr>
            <w:tcW w:w="455" w:type="pct"/>
          </w:tcPr>
          <w:p w14:paraId="3489D31D" w14:textId="77777777" w:rsidR="00537D5F" w:rsidRPr="008E44B0" w:rsidRDefault="00537D5F" w:rsidP="008E4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569" w:type="pct"/>
          </w:tcPr>
          <w:p w14:paraId="2674C3CC" w14:textId="77777777" w:rsidR="00537D5F" w:rsidRPr="008E44B0" w:rsidRDefault="00537D5F" w:rsidP="008E4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 (0.5)</w:t>
            </w:r>
          </w:p>
        </w:tc>
        <w:tc>
          <w:tcPr>
            <w:tcW w:w="512" w:type="pct"/>
          </w:tcPr>
          <w:p w14:paraId="68882ECA" w14:textId="77777777" w:rsidR="00537D5F" w:rsidRPr="008E44B0" w:rsidRDefault="00537D5F" w:rsidP="008E4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-4.9</w:t>
            </w:r>
          </w:p>
        </w:tc>
        <w:tc>
          <w:tcPr>
            <w:tcW w:w="625" w:type="pct"/>
          </w:tcPr>
          <w:p w14:paraId="4B77F8BD" w14:textId="77777777" w:rsidR="00537D5F" w:rsidRPr="008E44B0" w:rsidRDefault="00537D5F" w:rsidP="008E4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 (25)</w:t>
            </w:r>
          </w:p>
        </w:tc>
        <w:tc>
          <w:tcPr>
            <w:tcW w:w="568" w:type="pct"/>
          </w:tcPr>
          <w:p w14:paraId="548E4014" w14:textId="77777777" w:rsidR="00537D5F" w:rsidRPr="008E44B0" w:rsidRDefault="00537D5F" w:rsidP="008E4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**</w:t>
            </w:r>
          </w:p>
        </w:tc>
      </w:tr>
    </w:tbl>
    <w:p w14:paraId="55621649" w14:textId="77777777" w:rsidR="00537D5F" w:rsidRPr="008E44B0" w:rsidRDefault="00537D5F" w:rsidP="008E44B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E44B0">
        <w:rPr>
          <w:rFonts w:ascii="Times New Roman" w:hAnsi="Times New Roman" w:cs="Times New Roman"/>
          <w:sz w:val="24"/>
          <w:szCs w:val="24"/>
          <w:lang w:val="en-US"/>
        </w:rPr>
        <w:t>SD, standard deviation; CI, confidence intervals.</w:t>
      </w:r>
    </w:p>
    <w:p w14:paraId="2EFDD83F" w14:textId="77777777" w:rsidR="00537D5F" w:rsidRPr="008E44B0" w:rsidRDefault="00537D5F" w:rsidP="008E44B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E44B0">
        <w:rPr>
          <w:rFonts w:ascii="Times New Roman" w:hAnsi="Times New Roman" w:cs="Times New Roman"/>
          <w:sz w:val="24"/>
          <w:szCs w:val="24"/>
          <w:lang w:val="en-US"/>
        </w:rPr>
        <w:t>Viral loads are measured in log</w:t>
      </w:r>
      <w:r w:rsidRPr="008E44B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Pr="008E44B0">
        <w:rPr>
          <w:rFonts w:ascii="Times New Roman" w:hAnsi="Times New Roman" w:cs="Times New Roman"/>
          <w:sz w:val="24"/>
          <w:szCs w:val="24"/>
        </w:rPr>
        <w:t xml:space="preserve"> </w:t>
      </w:r>
      <w:r w:rsidRPr="008E44B0">
        <w:rPr>
          <w:rFonts w:ascii="Times New Roman" w:hAnsi="Times New Roman" w:cs="Times New Roman"/>
          <w:sz w:val="24"/>
          <w:szCs w:val="24"/>
          <w:lang w:val="en-US"/>
        </w:rPr>
        <w:t>RNA copies/mosquito.</w:t>
      </w:r>
    </w:p>
    <w:p w14:paraId="5B5DA7AD" w14:textId="77777777" w:rsidR="00537D5F" w:rsidRPr="008E44B0" w:rsidRDefault="00537D5F" w:rsidP="008E44B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E44B0">
        <w:rPr>
          <w:rFonts w:ascii="Times New Roman" w:hAnsi="Times New Roman" w:cs="Times New Roman"/>
          <w:sz w:val="24"/>
          <w:szCs w:val="24"/>
          <w:lang w:val="en-US"/>
        </w:rPr>
        <w:t>Mean viral loads of the two mosquito species are compared at each time point, and significant differences are shown (unpaired t-test; *, p&lt;0.01, **, p&lt;0.0001).</w:t>
      </w:r>
    </w:p>
    <w:p w14:paraId="7CA632EC" w14:textId="77777777" w:rsidR="00EB4A6B" w:rsidRPr="008E44B0" w:rsidRDefault="00EB4A6B" w:rsidP="008E44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EB4A6B" w:rsidRPr="008E44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D5F"/>
    <w:rsid w:val="00537D5F"/>
    <w:rsid w:val="008E44B0"/>
    <w:rsid w:val="00B34131"/>
    <w:rsid w:val="00EB4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06926"/>
  <w15:chartTrackingRefBased/>
  <w15:docId w15:val="{675963C0-C347-4D00-A7A5-E9156F2B8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7D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lene Fu</dc:creator>
  <cp:keywords/>
  <dc:description/>
  <cp:lastModifiedBy>JOLENE FU YIN LING</cp:lastModifiedBy>
  <cp:revision>2</cp:revision>
  <dcterms:created xsi:type="dcterms:W3CDTF">2023-02-18T09:18:00Z</dcterms:created>
  <dcterms:modified xsi:type="dcterms:W3CDTF">2023-05-15T06:41:00Z</dcterms:modified>
</cp:coreProperties>
</file>